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D4A5FA" w14:textId="7F4573E8" w:rsidR="00A8032F" w:rsidRDefault="00021F3D" w:rsidP="00A8032F">
      <w:pPr>
        <w:spacing w:before="200" w:line="276" w:lineRule="auto"/>
      </w:pPr>
      <w:r>
        <w:rPr>
          <w:b/>
        </w:rPr>
        <w:t>S3</w:t>
      </w:r>
      <w:bookmarkStart w:id="0" w:name="_GoBack"/>
      <w:bookmarkEnd w:id="0"/>
      <w:r w:rsidR="00A8032F">
        <w:rPr>
          <w:b/>
        </w:rPr>
        <w:t xml:space="preserve"> Figure.</w:t>
      </w:r>
      <w:r w:rsidR="00A8032F">
        <w:t xml:space="preserve"> Results from univariate logistic regression models of PCR positivity for first reported symptoms. Effect size estimates are expressed as odds ratios (with 95% confidence intervals) in A) rounds 2–7 and B) round 8.</w:t>
      </w:r>
    </w:p>
    <w:p w14:paraId="4FC5FA0C" w14:textId="61A8CE7A" w:rsidR="00A8032F" w:rsidRDefault="00A8032F" w:rsidP="00A8032F">
      <w:pPr>
        <w:spacing w:before="200" w:line="276" w:lineRule="auto"/>
        <w:ind w:left="1440" w:firstLine="720"/>
        <w:rPr>
          <w:b/>
        </w:rPr>
        <w:sectPr w:rsidR="00A8032F">
          <w:pgSz w:w="12240" w:h="15840"/>
          <w:pgMar w:top="1440" w:right="1440" w:bottom="1440" w:left="1440" w:header="0" w:footer="720" w:gutter="0"/>
          <w:cols w:space="720"/>
        </w:sectPr>
      </w:pPr>
      <w:r w:rsidRPr="00A82550">
        <w:rPr>
          <w:b/>
          <w:bCs/>
        </w:rP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A82550">
        <w:rPr>
          <w:b/>
          <w:bCs/>
        </w:rPr>
        <w:t>B</w:t>
      </w:r>
      <w:r w:rsidRPr="00A82550">
        <w:rPr>
          <w:b/>
          <w:noProof/>
          <w:lang w:val="hu-HU" w:eastAsia="hu-HU"/>
        </w:rPr>
        <w:drawing>
          <wp:anchor distT="0" distB="0" distL="114300" distR="114300" simplePos="0" relativeHeight="251659264" behindDoc="0" locked="0" layoutInCell="1" allowOverlap="1" wp14:anchorId="791684C8" wp14:editId="6FF0F878">
            <wp:simplePos x="0" y="0"/>
            <wp:positionH relativeFrom="column">
              <wp:posOffset>-281940</wp:posOffset>
            </wp:positionH>
            <wp:positionV relativeFrom="paragraph">
              <wp:posOffset>128905</wp:posOffset>
            </wp:positionV>
            <wp:extent cx="6623696" cy="4792980"/>
            <wp:effectExtent l="0" t="0" r="5715" b="762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221" cy="479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CC36C5" w14:textId="77777777" w:rsidR="00225D45" w:rsidRDefault="00225D45"/>
    <w:sectPr w:rsidR="00225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32F"/>
    <w:rsid w:val="00003A37"/>
    <w:rsid w:val="00021F3D"/>
    <w:rsid w:val="00025152"/>
    <w:rsid w:val="0006259B"/>
    <w:rsid w:val="000632B3"/>
    <w:rsid w:val="000835AF"/>
    <w:rsid w:val="00092825"/>
    <w:rsid w:val="00094320"/>
    <w:rsid w:val="00097C39"/>
    <w:rsid w:val="000A1701"/>
    <w:rsid w:val="00112710"/>
    <w:rsid w:val="001324C6"/>
    <w:rsid w:val="00154BA0"/>
    <w:rsid w:val="00163344"/>
    <w:rsid w:val="001A4A50"/>
    <w:rsid w:val="001E1DA9"/>
    <w:rsid w:val="00216097"/>
    <w:rsid w:val="00225D45"/>
    <w:rsid w:val="0022604D"/>
    <w:rsid w:val="0025099D"/>
    <w:rsid w:val="00253798"/>
    <w:rsid w:val="00294E9C"/>
    <w:rsid w:val="002C4071"/>
    <w:rsid w:val="002D0296"/>
    <w:rsid w:val="002D0760"/>
    <w:rsid w:val="003674D0"/>
    <w:rsid w:val="00383201"/>
    <w:rsid w:val="00396BE0"/>
    <w:rsid w:val="003A3A01"/>
    <w:rsid w:val="003D1425"/>
    <w:rsid w:val="003D2168"/>
    <w:rsid w:val="003E1737"/>
    <w:rsid w:val="003F5C2F"/>
    <w:rsid w:val="00417182"/>
    <w:rsid w:val="00427E55"/>
    <w:rsid w:val="00433E95"/>
    <w:rsid w:val="00456750"/>
    <w:rsid w:val="004722D5"/>
    <w:rsid w:val="00490F92"/>
    <w:rsid w:val="004A08A7"/>
    <w:rsid w:val="004A39F9"/>
    <w:rsid w:val="004D107B"/>
    <w:rsid w:val="005234AE"/>
    <w:rsid w:val="005315EB"/>
    <w:rsid w:val="00577158"/>
    <w:rsid w:val="005A4B25"/>
    <w:rsid w:val="005C536F"/>
    <w:rsid w:val="005C673A"/>
    <w:rsid w:val="005E7581"/>
    <w:rsid w:val="005F6009"/>
    <w:rsid w:val="006003E7"/>
    <w:rsid w:val="006137C2"/>
    <w:rsid w:val="006329C8"/>
    <w:rsid w:val="00662813"/>
    <w:rsid w:val="00680C2E"/>
    <w:rsid w:val="00693EB5"/>
    <w:rsid w:val="006A6953"/>
    <w:rsid w:val="00707F27"/>
    <w:rsid w:val="007132FD"/>
    <w:rsid w:val="00717FCE"/>
    <w:rsid w:val="00725DDE"/>
    <w:rsid w:val="00756113"/>
    <w:rsid w:val="0077273F"/>
    <w:rsid w:val="0077371F"/>
    <w:rsid w:val="007A3858"/>
    <w:rsid w:val="007B72F9"/>
    <w:rsid w:val="00800CD5"/>
    <w:rsid w:val="00823238"/>
    <w:rsid w:val="008255DA"/>
    <w:rsid w:val="00840485"/>
    <w:rsid w:val="00852F80"/>
    <w:rsid w:val="00870581"/>
    <w:rsid w:val="00891BFE"/>
    <w:rsid w:val="008A267A"/>
    <w:rsid w:val="008C500A"/>
    <w:rsid w:val="0090695E"/>
    <w:rsid w:val="00914E1D"/>
    <w:rsid w:val="009275AA"/>
    <w:rsid w:val="009423E4"/>
    <w:rsid w:val="00951C1B"/>
    <w:rsid w:val="00964250"/>
    <w:rsid w:val="00970F8F"/>
    <w:rsid w:val="00980434"/>
    <w:rsid w:val="009A5453"/>
    <w:rsid w:val="009F006B"/>
    <w:rsid w:val="00A03B05"/>
    <w:rsid w:val="00A329EB"/>
    <w:rsid w:val="00A8032F"/>
    <w:rsid w:val="00A90E94"/>
    <w:rsid w:val="00AB2C9F"/>
    <w:rsid w:val="00AD79A3"/>
    <w:rsid w:val="00AE339E"/>
    <w:rsid w:val="00AE6851"/>
    <w:rsid w:val="00AF468D"/>
    <w:rsid w:val="00B607C9"/>
    <w:rsid w:val="00B75431"/>
    <w:rsid w:val="00B8679E"/>
    <w:rsid w:val="00B95C6D"/>
    <w:rsid w:val="00BC03F8"/>
    <w:rsid w:val="00BF673F"/>
    <w:rsid w:val="00C53EC8"/>
    <w:rsid w:val="00C64A3C"/>
    <w:rsid w:val="00CA2BC9"/>
    <w:rsid w:val="00CB08B4"/>
    <w:rsid w:val="00CC45FD"/>
    <w:rsid w:val="00CD5C54"/>
    <w:rsid w:val="00D13360"/>
    <w:rsid w:val="00D44666"/>
    <w:rsid w:val="00D55B61"/>
    <w:rsid w:val="00D85303"/>
    <w:rsid w:val="00D90C14"/>
    <w:rsid w:val="00DA0696"/>
    <w:rsid w:val="00DA5B2A"/>
    <w:rsid w:val="00E2424B"/>
    <w:rsid w:val="00E62A5A"/>
    <w:rsid w:val="00EB46ED"/>
    <w:rsid w:val="00EE0B8E"/>
    <w:rsid w:val="00EE0EF5"/>
    <w:rsid w:val="00EE2B75"/>
    <w:rsid w:val="00F13C74"/>
    <w:rsid w:val="00F32837"/>
    <w:rsid w:val="00F47E87"/>
    <w:rsid w:val="00F97B51"/>
    <w:rsid w:val="00FB29B1"/>
    <w:rsid w:val="00FB55EF"/>
    <w:rsid w:val="00FC538F"/>
    <w:rsid w:val="00FD31B8"/>
    <w:rsid w:val="00FD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04541"/>
  <w15:chartTrackingRefBased/>
  <w15:docId w15:val="{35622D89-EF31-DE4C-8072-2904D1B2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8032F"/>
    <w:rPr>
      <w:rFonts w:ascii="Times New Roman" w:eastAsia="Times New Roman" w:hAnsi="Times New Roman" w:cs="Times New Roman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207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eau, Marc</dc:creator>
  <cp:keywords/>
  <dc:description/>
  <cp:lastModifiedBy>Kata</cp:lastModifiedBy>
  <cp:revision>3</cp:revision>
  <dcterms:created xsi:type="dcterms:W3CDTF">2021-08-24T13:21:00Z</dcterms:created>
  <dcterms:modified xsi:type="dcterms:W3CDTF">2021-09-02T08:41:00Z</dcterms:modified>
</cp:coreProperties>
</file>